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F82D1" w14:textId="6A360C85" w:rsidR="00495596" w:rsidRDefault="00495596" w:rsidP="00495596">
      <w:pPr>
        <w:jc w:val="center"/>
        <w:rPr>
          <w:rFonts w:ascii="Times New Roman" w:eastAsia="宋体" w:hAnsi="Times New Roman" w:cs="Times New Roman"/>
          <w:szCs w:val="21"/>
        </w:rPr>
      </w:pPr>
      <w:r w:rsidRPr="007B5833">
        <w:rPr>
          <w:rFonts w:ascii="Times New Roman" w:eastAsia="宋体" w:hAnsi="Times New Roman" w:cs="Times New Roman" w:hint="eastAsia"/>
          <w:szCs w:val="21"/>
        </w:rPr>
        <w:t xml:space="preserve">Supplementary Table 1 </w:t>
      </w:r>
      <w:r w:rsidR="00E64C2B" w:rsidRPr="00E64C2B">
        <w:rPr>
          <w:rFonts w:ascii="Times New Roman" w:eastAsia="宋体" w:hAnsi="Times New Roman" w:cs="Times New Roman" w:hint="eastAsia"/>
          <w:szCs w:val="21"/>
        </w:rPr>
        <w:t>Univariate logistic regression analysis for clinical pregnancy rate in patients of different age groups</w:t>
      </w:r>
    </w:p>
    <w:tbl>
      <w:tblPr>
        <w:tblW w:w="9601" w:type="dxa"/>
        <w:tblInd w:w="-670" w:type="dxa"/>
        <w:tblLook w:val="04A0" w:firstRow="1" w:lastRow="0" w:firstColumn="1" w:lastColumn="0" w:noHBand="0" w:noVBand="1"/>
      </w:tblPr>
      <w:tblGrid>
        <w:gridCol w:w="2513"/>
        <w:gridCol w:w="1134"/>
        <w:gridCol w:w="1276"/>
        <w:gridCol w:w="1276"/>
        <w:gridCol w:w="1132"/>
        <w:gridCol w:w="1136"/>
        <w:gridCol w:w="1134"/>
      </w:tblGrid>
      <w:tr w:rsidR="00495596" w:rsidRPr="00B138AA" w14:paraId="3FBD7DB1" w14:textId="77777777" w:rsidTr="00507F5C">
        <w:trPr>
          <w:trHeight w:val="264"/>
        </w:trPr>
        <w:tc>
          <w:tcPr>
            <w:tcW w:w="251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5A2ED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em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2DB9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5 years old</w:t>
            </w:r>
          </w:p>
        </w:tc>
        <w:tc>
          <w:tcPr>
            <w:tcW w:w="24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0388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-37 years old</w:t>
            </w:r>
          </w:p>
        </w:tc>
        <w:tc>
          <w:tcPr>
            <w:tcW w:w="22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6789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≥</w:t>
            </w: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 years old</w:t>
            </w:r>
          </w:p>
        </w:tc>
      </w:tr>
      <w:tr w:rsidR="00495596" w:rsidRPr="00B138AA" w14:paraId="031F9D9E" w14:textId="77777777" w:rsidTr="00507F5C">
        <w:trPr>
          <w:trHeight w:val="222"/>
        </w:trPr>
        <w:tc>
          <w:tcPr>
            <w:tcW w:w="25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BCFA8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AA508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DF0AA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78AF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A324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7381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EA43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495596" w:rsidRPr="00B138AA" w14:paraId="255D3859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E67A0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A4BE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FBC1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03F1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007D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920A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5F82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495596" w:rsidRPr="00B138AA" w14:paraId="64464CA2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77BD0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586F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8B37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9930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95EB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4365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4FAC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6</w:t>
            </w:r>
          </w:p>
        </w:tc>
      </w:tr>
      <w:tr w:rsidR="00495596" w:rsidRPr="00B138AA" w14:paraId="2883B546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6CB99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DAA3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8B12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16B4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D668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2F37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27BC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495596" w:rsidRPr="00B138AA" w14:paraId="10D6CB2C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DFD71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rtility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CF09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3773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0746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F93E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8D22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279C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5</w:t>
            </w:r>
          </w:p>
        </w:tc>
      </w:tr>
      <w:tr w:rsidR="00495596" w:rsidRPr="00B138AA" w14:paraId="23605F64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CFE79" w14:textId="77777777" w:rsidR="00495596" w:rsidRPr="00B138AA" w:rsidRDefault="00495596" w:rsidP="00507F5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al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B373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2B30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A7F7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8B7F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77B3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ED50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95596" w:rsidRPr="00B138AA" w14:paraId="6459DB8A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848FC" w14:textId="77777777" w:rsidR="00495596" w:rsidRPr="00B138AA" w:rsidRDefault="00495596" w:rsidP="00507F5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4B43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2F64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DE5A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FB019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3A20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B8C1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1</w:t>
            </w:r>
          </w:p>
        </w:tc>
      </w:tr>
      <w:tr w:rsidR="00495596" w:rsidRPr="00B138AA" w14:paraId="4F70C80F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83C22" w14:textId="77777777" w:rsidR="00495596" w:rsidRPr="00B138AA" w:rsidRDefault="00495596" w:rsidP="00507F5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explained cau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7DFF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8952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E9B1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165E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E210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5336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9</w:t>
            </w:r>
          </w:p>
        </w:tc>
      </w:tr>
      <w:tr w:rsidR="00495596" w:rsidRPr="00B138AA" w14:paraId="41C352F0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7CDA7" w14:textId="77777777" w:rsidR="00495596" w:rsidRPr="00B138AA" w:rsidRDefault="00495596" w:rsidP="00507F5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9503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731F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3838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8B20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15E1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2E1F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0</w:t>
            </w:r>
          </w:p>
        </w:tc>
      </w:tr>
      <w:tr w:rsidR="00495596" w:rsidRPr="00B138AA" w14:paraId="0CB8466E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1A058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al E</w:t>
            </w: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1440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BCEA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4D90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5D58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C7D0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5FE4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4</w:t>
            </w:r>
          </w:p>
        </w:tc>
      </w:tr>
      <w:tr w:rsidR="00495596" w:rsidRPr="00B138AA" w14:paraId="6E408522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2A7A1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al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591C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61AF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46A5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1515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980F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57D3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6</w:t>
            </w:r>
          </w:p>
        </w:tc>
      </w:tr>
      <w:tr w:rsidR="00495596" w:rsidRPr="00B138AA" w14:paraId="111C65B1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05C5E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al F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245519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1567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F819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ADCE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8CD4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8DEE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6</w:t>
            </w:r>
          </w:p>
        </w:tc>
      </w:tr>
      <w:tr w:rsidR="00495596" w:rsidRPr="00B138AA" w14:paraId="1CA4E95A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5F100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al L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B3B3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C230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94A5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4DFC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A247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5F27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1</w:t>
            </w:r>
          </w:p>
        </w:tc>
      </w:tr>
      <w:tr w:rsidR="00495596" w:rsidRPr="00B138AA" w14:paraId="4AFAF7D3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8D4CB" w14:textId="77777777" w:rsidR="00495596" w:rsidRPr="00B138AA" w:rsidRDefault="00495596" w:rsidP="00507F5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25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86B4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9570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D146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42089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10A4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5005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95596" w:rsidRPr="00B138AA" w14:paraId="09150801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23AE9" w14:textId="77777777" w:rsidR="00495596" w:rsidRPr="00B138AA" w:rsidRDefault="00495596" w:rsidP="00507F5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5th-75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ACDA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FF3F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FB12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B541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6086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CBEE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1</w:t>
            </w:r>
          </w:p>
        </w:tc>
      </w:tr>
      <w:tr w:rsidR="00495596" w:rsidRPr="00B138AA" w14:paraId="40A08BCC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0BE8C" w14:textId="77777777" w:rsidR="00495596" w:rsidRPr="00B138AA" w:rsidRDefault="00495596" w:rsidP="00507F5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75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AAC7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7467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833F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DEBD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E370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2EFA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0</w:t>
            </w:r>
          </w:p>
        </w:tc>
      </w:tr>
      <w:tr w:rsidR="00495596" w:rsidRPr="00B138AA" w14:paraId="606F9855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FD870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al AM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F3DE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641A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2484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B17F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25E1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003D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495596" w:rsidRPr="00B138AA" w14:paraId="480E14E0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3D743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sage of Gn 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5EBC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2DAE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3BC4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C02F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B4C2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5161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5</w:t>
            </w:r>
          </w:p>
        </w:tc>
      </w:tr>
      <w:tr w:rsidR="00495596" w:rsidRPr="00B138AA" w14:paraId="3C0080D0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3B402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ulation proto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D9A6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8330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BACA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B533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448E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EDEA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</w:t>
            </w:r>
          </w:p>
        </w:tc>
      </w:tr>
      <w:tr w:rsidR="00495596" w:rsidRPr="00B138AA" w14:paraId="3081EDD3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A84B9" w14:textId="77777777" w:rsidR="00495596" w:rsidRPr="00B138AA" w:rsidRDefault="00495596" w:rsidP="00507F5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agonist proto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2B34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39CC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35CB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9603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D794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3257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95596" w:rsidRPr="00B138AA" w14:paraId="0E7C88E2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D8116" w14:textId="77777777" w:rsidR="00495596" w:rsidRPr="00B138AA" w:rsidRDefault="00495596" w:rsidP="00507F5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ng proto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DDCC4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B38B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CE6A9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98AC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6CF22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252B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4</w:t>
            </w:r>
          </w:p>
        </w:tc>
      </w:tr>
      <w:tr w:rsidR="00495596" w:rsidRPr="00B138AA" w14:paraId="723888B3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BFB60" w14:textId="77777777" w:rsidR="00495596" w:rsidRPr="00B138AA" w:rsidRDefault="00495596" w:rsidP="00507F5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ltra-long proto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7715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3B37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8405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9CD6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8F8C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CAB6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</w:t>
            </w:r>
          </w:p>
        </w:tc>
      </w:tr>
      <w:tr w:rsidR="00495596" w:rsidRPr="00B138AA" w14:paraId="1109B775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125A6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n </w:t>
            </w:r>
            <w:proofErr w:type="spellStart"/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</w:t>
            </w:r>
            <w:proofErr w:type="spellEnd"/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jection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E3D6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75CA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98B1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AD6B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B012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7AECD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7</w:t>
            </w:r>
          </w:p>
        </w:tc>
      </w:tr>
      <w:tr w:rsidR="00495596" w:rsidRPr="00B138AA" w14:paraId="505F464D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FB3D5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LH on </w:t>
            </w:r>
            <w:proofErr w:type="spellStart"/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</w:t>
            </w:r>
            <w:proofErr w:type="spellEnd"/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jection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2D24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A278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BBDFC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4591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BB54E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7504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9</w:t>
            </w:r>
          </w:p>
        </w:tc>
      </w:tr>
      <w:tr w:rsidR="00495596" w:rsidRPr="00B138AA" w14:paraId="23E53AAF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8CCA4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 on </w:t>
            </w:r>
            <w:proofErr w:type="spellStart"/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</w:t>
            </w:r>
            <w:proofErr w:type="spellEnd"/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jection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F9329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D4ECF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5168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EA6F2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73A3A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19246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4</w:t>
            </w:r>
          </w:p>
        </w:tc>
      </w:tr>
      <w:tr w:rsidR="00495596" w:rsidRPr="00B138AA" w14:paraId="798BB2BD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90858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metrial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91D75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FB18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A381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5F4F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2895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B5C2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6</w:t>
            </w:r>
          </w:p>
        </w:tc>
      </w:tr>
      <w:tr w:rsidR="00495596" w:rsidRPr="00B138AA" w14:paraId="1EFA02CE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F54E3AF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umber of high-quality embryo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6AFA77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BB92413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8A9D9A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70E981B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5EE1A8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A7B8068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2</w:t>
            </w:r>
          </w:p>
        </w:tc>
      </w:tr>
      <w:tr w:rsidR="00495596" w:rsidRPr="00B138AA" w14:paraId="7FFBAE91" w14:textId="77777777" w:rsidTr="00507F5C">
        <w:trPr>
          <w:trHeight w:val="20"/>
        </w:trPr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84A5753" w14:textId="77777777" w:rsidR="00495596" w:rsidRPr="00B138AA" w:rsidRDefault="00495596" w:rsidP="00507F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mbryo transfer stage (cleavage stage vs. blastocyst sta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704F7B9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4A055B0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60426D7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852E12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E941685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230AA21" w14:textId="77777777" w:rsidR="00495596" w:rsidRPr="00B138AA" w:rsidRDefault="00495596" w:rsidP="00507F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38A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6</w:t>
            </w:r>
          </w:p>
        </w:tc>
      </w:tr>
    </w:tbl>
    <w:p w14:paraId="50677093" w14:textId="77777777" w:rsidR="00495596" w:rsidRPr="00495596" w:rsidRDefault="00495596" w:rsidP="005B1B69">
      <w:pPr>
        <w:jc w:val="center"/>
        <w:rPr>
          <w:rFonts w:ascii="Times New Roman" w:eastAsia="宋体" w:hAnsi="Times New Roman" w:cs="Times New Roman"/>
          <w:szCs w:val="21"/>
        </w:rPr>
      </w:pPr>
    </w:p>
    <w:p w14:paraId="1C580986" w14:textId="77777777" w:rsidR="00495596" w:rsidRDefault="00495596" w:rsidP="005B1B69">
      <w:pPr>
        <w:jc w:val="center"/>
        <w:rPr>
          <w:rFonts w:ascii="Times New Roman" w:eastAsia="宋体" w:hAnsi="Times New Roman" w:cs="Times New Roman"/>
          <w:szCs w:val="21"/>
        </w:rPr>
      </w:pPr>
    </w:p>
    <w:p w14:paraId="533017FB" w14:textId="521D4D04" w:rsidR="003D5756" w:rsidRDefault="007B5833" w:rsidP="005B1B69">
      <w:pPr>
        <w:jc w:val="center"/>
        <w:rPr>
          <w:rFonts w:ascii="Times New Roman" w:eastAsia="宋体" w:hAnsi="Times New Roman" w:cs="Times New Roman"/>
          <w:szCs w:val="21"/>
        </w:rPr>
      </w:pPr>
      <w:r w:rsidRPr="007B5833">
        <w:rPr>
          <w:rFonts w:ascii="Times New Roman" w:eastAsia="宋体" w:hAnsi="Times New Roman" w:cs="Times New Roman" w:hint="eastAsia"/>
          <w:szCs w:val="21"/>
        </w:rPr>
        <w:t xml:space="preserve">Supplementary Table </w:t>
      </w:r>
      <w:r w:rsidR="00495596">
        <w:rPr>
          <w:rFonts w:ascii="Times New Roman" w:eastAsia="宋体" w:hAnsi="Times New Roman" w:cs="Times New Roman" w:hint="eastAsia"/>
          <w:szCs w:val="21"/>
        </w:rPr>
        <w:t>2</w:t>
      </w:r>
      <w:r w:rsidRPr="007B5833">
        <w:rPr>
          <w:rFonts w:ascii="Times New Roman" w:eastAsia="宋体" w:hAnsi="Times New Roman" w:cs="Times New Roman" w:hint="eastAsia"/>
          <w:szCs w:val="21"/>
        </w:rPr>
        <w:t xml:space="preserve"> Collinearity diagnostics for variables included in the multivariable logistic regression model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253"/>
        <w:gridCol w:w="1984"/>
        <w:gridCol w:w="1985"/>
      </w:tblGrid>
      <w:tr w:rsidR="003D5756" w:rsidRPr="003D5756" w14:paraId="2278445E" w14:textId="77777777" w:rsidTr="00C44B56">
        <w:trPr>
          <w:trHeight w:val="290"/>
        </w:trPr>
        <w:tc>
          <w:tcPr>
            <w:tcW w:w="425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6EDCF00" w14:textId="001DCDD9" w:rsidR="003D5756" w:rsidRPr="003D5756" w:rsidRDefault="003D5756" w:rsidP="00C44B56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4"/>
              </w:rPr>
            </w:pPr>
            <w:r w:rsidRPr="003D5756">
              <w:rPr>
                <w:rFonts w:ascii="Times New Roman" w:eastAsia="宋体" w:hAnsi="Times New Roman" w:cs="宋体" w:hint="eastAsia"/>
                <w:kern w:val="0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C2AE80D" w14:textId="7AA5B041" w:rsidR="003D5756" w:rsidRPr="003D5756" w:rsidRDefault="003D5756" w:rsidP="00C44B56">
            <w:pPr>
              <w:widowControl/>
              <w:jc w:val="center"/>
              <w:rPr>
                <w:rFonts w:ascii="Times New Roman" w:eastAsia="等线" w:hAnsi="Times New Roman" w:cs="宋体"/>
                <w:kern w:val="0"/>
              </w:rPr>
            </w:pPr>
            <w:r w:rsidRPr="003D5756">
              <w:rPr>
                <w:rFonts w:ascii="Times New Roman" w:eastAsia="等线" w:hAnsi="Times New Roman" w:cs="宋体" w:hint="eastAsia"/>
                <w:kern w:val="0"/>
              </w:rPr>
              <w:t>Toleranc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5150546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等线" w:hAnsi="Times New Roman" w:cs="宋体"/>
                <w:kern w:val="0"/>
              </w:rPr>
            </w:pPr>
            <w:r w:rsidRPr="003D5756">
              <w:rPr>
                <w:rFonts w:ascii="Times New Roman" w:eastAsia="等线" w:hAnsi="Times New Roman" w:cs="宋体" w:hint="eastAsia"/>
                <w:kern w:val="0"/>
              </w:rPr>
              <w:t>VIF</w:t>
            </w:r>
          </w:p>
        </w:tc>
      </w:tr>
      <w:tr w:rsidR="003D5756" w:rsidRPr="003D5756" w14:paraId="755C6D66" w14:textId="77777777" w:rsidTr="00C44B56">
        <w:trPr>
          <w:trHeight w:val="20"/>
        </w:trPr>
        <w:tc>
          <w:tcPr>
            <w:tcW w:w="4253" w:type="dxa"/>
            <w:tcBorders>
              <w:top w:val="single" w:sz="4" w:space="0" w:color="auto"/>
            </w:tcBorders>
            <w:vAlign w:val="center"/>
            <w:hideMark/>
          </w:tcPr>
          <w:p w14:paraId="7AE3A03D" w14:textId="77777777" w:rsidR="003D5756" w:rsidRPr="003D5756" w:rsidRDefault="003D5756" w:rsidP="00C44B5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3D5756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987390D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0.9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3A468FD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1.099</w:t>
            </w:r>
          </w:p>
        </w:tc>
      </w:tr>
      <w:tr w:rsidR="003D5756" w:rsidRPr="003D5756" w14:paraId="76F137C3" w14:textId="77777777" w:rsidTr="00C44B56">
        <w:trPr>
          <w:trHeight w:val="20"/>
        </w:trPr>
        <w:tc>
          <w:tcPr>
            <w:tcW w:w="4253" w:type="dxa"/>
            <w:vAlign w:val="center"/>
            <w:hideMark/>
          </w:tcPr>
          <w:p w14:paraId="75DDEACC" w14:textId="77777777" w:rsidR="003D5756" w:rsidRPr="003D5756" w:rsidRDefault="003D5756" w:rsidP="00C44B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t>AFC</w:t>
            </w:r>
          </w:p>
        </w:tc>
        <w:tc>
          <w:tcPr>
            <w:tcW w:w="1984" w:type="dxa"/>
            <w:noWrap/>
            <w:hideMark/>
          </w:tcPr>
          <w:p w14:paraId="5D8580FB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0.654</w:t>
            </w:r>
          </w:p>
        </w:tc>
        <w:tc>
          <w:tcPr>
            <w:tcW w:w="1985" w:type="dxa"/>
            <w:noWrap/>
            <w:hideMark/>
          </w:tcPr>
          <w:p w14:paraId="65B1F42C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1.530</w:t>
            </w:r>
          </w:p>
        </w:tc>
      </w:tr>
      <w:tr w:rsidR="003D5756" w:rsidRPr="003D5756" w14:paraId="4FB28901" w14:textId="77777777" w:rsidTr="00C44B56">
        <w:trPr>
          <w:trHeight w:val="20"/>
        </w:trPr>
        <w:tc>
          <w:tcPr>
            <w:tcW w:w="4253" w:type="dxa"/>
            <w:vAlign w:val="center"/>
            <w:hideMark/>
          </w:tcPr>
          <w:p w14:paraId="1EF536BE" w14:textId="77777777" w:rsidR="003D5756" w:rsidRPr="003D5756" w:rsidRDefault="003D5756" w:rsidP="00C44B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t>Basal AMH</w:t>
            </w:r>
          </w:p>
        </w:tc>
        <w:tc>
          <w:tcPr>
            <w:tcW w:w="1984" w:type="dxa"/>
            <w:noWrap/>
            <w:hideMark/>
          </w:tcPr>
          <w:p w14:paraId="4041D716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0.650</w:t>
            </w:r>
          </w:p>
        </w:tc>
        <w:tc>
          <w:tcPr>
            <w:tcW w:w="1985" w:type="dxa"/>
            <w:noWrap/>
            <w:hideMark/>
          </w:tcPr>
          <w:p w14:paraId="38E54C72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1.538</w:t>
            </w:r>
          </w:p>
        </w:tc>
      </w:tr>
      <w:tr w:rsidR="003D5756" w:rsidRPr="003D5756" w14:paraId="60E5E8D8" w14:textId="77777777" w:rsidTr="00C44B56">
        <w:trPr>
          <w:trHeight w:val="20"/>
        </w:trPr>
        <w:tc>
          <w:tcPr>
            <w:tcW w:w="4253" w:type="dxa"/>
            <w:vAlign w:val="center"/>
            <w:hideMark/>
          </w:tcPr>
          <w:p w14:paraId="0F3ED22B" w14:textId="77777777" w:rsidR="003D5756" w:rsidRPr="003D5756" w:rsidRDefault="003D5756" w:rsidP="00C44B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t>Basal LH</w:t>
            </w:r>
          </w:p>
        </w:tc>
        <w:tc>
          <w:tcPr>
            <w:tcW w:w="1984" w:type="dxa"/>
            <w:noWrap/>
            <w:hideMark/>
          </w:tcPr>
          <w:p w14:paraId="78117730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0.959</w:t>
            </w:r>
          </w:p>
        </w:tc>
        <w:tc>
          <w:tcPr>
            <w:tcW w:w="1985" w:type="dxa"/>
            <w:noWrap/>
            <w:hideMark/>
          </w:tcPr>
          <w:p w14:paraId="511655C9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1.043</w:t>
            </w:r>
          </w:p>
        </w:tc>
      </w:tr>
      <w:tr w:rsidR="003D5756" w:rsidRPr="003D5756" w14:paraId="2DCDD0FA" w14:textId="77777777" w:rsidTr="00C44B56">
        <w:trPr>
          <w:trHeight w:val="20"/>
        </w:trPr>
        <w:tc>
          <w:tcPr>
            <w:tcW w:w="4253" w:type="dxa"/>
            <w:vAlign w:val="center"/>
            <w:hideMark/>
          </w:tcPr>
          <w:p w14:paraId="6F2284BA" w14:textId="77777777" w:rsidR="003D5756" w:rsidRPr="003D5756" w:rsidRDefault="003D5756" w:rsidP="00C44B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 on </w:t>
            </w:r>
            <w:proofErr w:type="spellStart"/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t>hCG</w:t>
            </w:r>
            <w:proofErr w:type="spellEnd"/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jection day</w:t>
            </w:r>
          </w:p>
        </w:tc>
        <w:tc>
          <w:tcPr>
            <w:tcW w:w="1984" w:type="dxa"/>
            <w:noWrap/>
            <w:hideMark/>
          </w:tcPr>
          <w:p w14:paraId="1A4AC0BE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0.955</w:t>
            </w:r>
          </w:p>
        </w:tc>
        <w:tc>
          <w:tcPr>
            <w:tcW w:w="1985" w:type="dxa"/>
            <w:noWrap/>
            <w:hideMark/>
          </w:tcPr>
          <w:p w14:paraId="40D10587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1.047</w:t>
            </w:r>
          </w:p>
        </w:tc>
      </w:tr>
      <w:tr w:rsidR="003D5756" w:rsidRPr="003D5756" w14:paraId="00E03243" w14:textId="77777777" w:rsidTr="00C44B56">
        <w:trPr>
          <w:trHeight w:val="20"/>
        </w:trPr>
        <w:tc>
          <w:tcPr>
            <w:tcW w:w="4253" w:type="dxa"/>
            <w:vAlign w:val="center"/>
            <w:hideMark/>
          </w:tcPr>
          <w:p w14:paraId="4BD6E4DB" w14:textId="77777777" w:rsidR="003D5756" w:rsidRPr="003D5756" w:rsidRDefault="003D5756" w:rsidP="00C44B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ndometrial thickness on embryo transfer day</w:t>
            </w:r>
          </w:p>
        </w:tc>
        <w:tc>
          <w:tcPr>
            <w:tcW w:w="1984" w:type="dxa"/>
            <w:noWrap/>
            <w:hideMark/>
          </w:tcPr>
          <w:p w14:paraId="0E167DD4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0.978</w:t>
            </w:r>
          </w:p>
        </w:tc>
        <w:tc>
          <w:tcPr>
            <w:tcW w:w="1985" w:type="dxa"/>
            <w:noWrap/>
            <w:hideMark/>
          </w:tcPr>
          <w:p w14:paraId="0FE5E072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1.022</w:t>
            </w:r>
          </w:p>
        </w:tc>
      </w:tr>
      <w:tr w:rsidR="003D5756" w:rsidRPr="003D5756" w14:paraId="348BD226" w14:textId="77777777" w:rsidTr="00C44B56">
        <w:trPr>
          <w:trHeight w:val="20"/>
        </w:trPr>
        <w:tc>
          <w:tcPr>
            <w:tcW w:w="4253" w:type="dxa"/>
            <w:tcBorders>
              <w:bottom w:val="single" w:sz="8" w:space="0" w:color="auto"/>
            </w:tcBorders>
            <w:vAlign w:val="center"/>
            <w:hideMark/>
          </w:tcPr>
          <w:p w14:paraId="33F4D456" w14:textId="77777777" w:rsidR="003D5756" w:rsidRPr="003D5756" w:rsidRDefault="003D5756" w:rsidP="00C44B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D57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umber of high-quality embryos  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hideMark/>
          </w:tcPr>
          <w:p w14:paraId="5282B039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0.909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noWrap/>
            <w:hideMark/>
          </w:tcPr>
          <w:p w14:paraId="7AAF5CE6" w14:textId="77777777" w:rsidR="003D5756" w:rsidRPr="003D5756" w:rsidRDefault="003D5756" w:rsidP="00C44B56">
            <w:pPr>
              <w:widowControl/>
              <w:jc w:val="center"/>
              <w:rPr>
                <w:rFonts w:ascii="Times New Roman" w:eastAsia="MingLiU" w:hAnsi="Times New Roman" w:cs="宋体"/>
                <w:kern w:val="0"/>
                <w:szCs w:val="18"/>
              </w:rPr>
            </w:pPr>
            <w:r w:rsidRPr="003D5756">
              <w:rPr>
                <w:rFonts w:ascii="Times New Roman" w:eastAsia="MingLiU" w:hAnsi="Times New Roman" w:cs="宋体" w:hint="eastAsia"/>
                <w:kern w:val="0"/>
                <w:szCs w:val="18"/>
              </w:rPr>
              <w:t>1.100</w:t>
            </w:r>
          </w:p>
        </w:tc>
      </w:tr>
    </w:tbl>
    <w:p w14:paraId="77762312" w14:textId="77777777" w:rsidR="003D5756" w:rsidRDefault="003D5756" w:rsidP="005B1B69">
      <w:pPr>
        <w:jc w:val="center"/>
        <w:rPr>
          <w:rFonts w:ascii="Times New Roman" w:eastAsia="宋体" w:hAnsi="Times New Roman" w:cs="Times New Roman"/>
          <w:szCs w:val="21"/>
        </w:rPr>
      </w:pPr>
    </w:p>
    <w:p w14:paraId="0D6280A4" w14:textId="77777777" w:rsidR="003D5756" w:rsidRDefault="003D5756" w:rsidP="005B1B69">
      <w:pPr>
        <w:jc w:val="center"/>
        <w:rPr>
          <w:rFonts w:ascii="Times New Roman" w:eastAsia="宋体" w:hAnsi="Times New Roman" w:cs="Times New Roman"/>
          <w:szCs w:val="21"/>
        </w:rPr>
      </w:pPr>
    </w:p>
    <w:p w14:paraId="12A00B94" w14:textId="58393B21" w:rsidR="005B1B69" w:rsidRPr="002B3F24" w:rsidRDefault="005B1B69" w:rsidP="005B1B69">
      <w:pPr>
        <w:jc w:val="center"/>
        <w:rPr>
          <w:rFonts w:ascii="Times New Roman" w:eastAsia="宋体" w:hAnsi="Times New Roman" w:cs="Times New Roman"/>
          <w:szCs w:val="21"/>
        </w:rPr>
      </w:pPr>
      <w:r w:rsidRPr="00E55FB2">
        <w:rPr>
          <w:rFonts w:ascii="Times New Roman" w:eastAsia="宋体" w:hAnsi="Times New Roman" w:cs="Times New Roman" w:hint="eastAsia"/>
          <w:szCs w:val="21"/>
        </w:rPr>
        <w:t xml:space="preserve">Supplementary Table </w:t>
      </w:r>
      <w:r w:rsidR="00495596">
        <w:rPr>
          <w:rFonts w:ascii="Times New Roman" w:eastAsia="宋体" w:hAnsi="Times New Roman" w:cs="Times New Roman" w:hint="eastAsia"/>
          <w:szCs w:val="21"/>
        </w:rPr>
        <w:t>3</w:t>
      </w:r>
      <w:r w:rsidRPr="002B3F24">
        <w:rPr>
          <w:rFonts w:ascii="Times New Roman" w:eastAsia="宋体" w:hAnsi="Times New Roman" w:cs="Times New Roman"/>
          <w:szCs w:val="21"/>
        </w:rPr>
        <w:t xml:space="preserve"> Comparison of clinical characteristics of basal LH stratification in the</w:t>
      </w:r>
      <w:r w:rsidR="00471C64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B3F24">
        <w:rPr>
          <w:rFonts w:ascii="Times New Roman" w:eastAsia="宋体" w:hAnsi="Times New Roman" w:cs="Times New Roman"/>
          <w:szCs w:val="21"/>
        </w:rPr>
        <w:t>&lt;35 age group [M(IQR</w:t>
      </w:r>
      <w:proofErr w:type="gramStart"/>
      <w:r w:rsidRPr="002B3F24">
        <w:rPr>
          <w:rFonts w:ascii="Times New Roman" w:eastAsia="宋体" w:hAnsi="Times New Roman" w:cs="Times New Roman"/>
          <w:szCs w:val="21"/>
        </w:rPr>
        <w:t>),%</w:t>
      </w:r>
      <w:proofErr w:type="gramEnd"/>
      <w:r w:rsidRPr="002B3F24">
        <w:rPr>
          <w:rFonts w:ascii="Times New Roman" w:eastAsia="宋体" w:hAnsi="Times New Roman" w:cs="Times New Roman"/>
          <w:szCs w:val="21"/>
        </w:rPr>
        <w:t>]</w:t>
      </w:r>
    </w:p>
    <w:tbl>
      <w:tblPr>
        <w:tblW w:w="6717" w:type="pct"/>
        <w:jc w:val="center"/>
        <w:tblLayout w:type="fixed"/>
        <w:tblLook w:val="04A0" w:firstRow="1" w:lastRow="0" w:firstColumn="1" w:lastColumn="0" w:noHBand="0" w:noVBand="1"/>
      </w:tblPr>
      <w:tblGrid>
        <w:gridCol w:w="3546"/>
        <w:gridCol w:w="1850"/>
        <w:gridCol w:w="1850"/>
        <w:gridCol w:w="1850"/>
        <w:gridCol w:w="902"/>
        <w:gridCol w:w="1160"/>
      </w:tblGrid>
      <w:tr w:rsidR="005B1B69" w:rsidRPr="00AA1405" w14:paraId="09F75B0D" w14:textId="77777777" w:rsidTr="00D241B0">
        <w:trPr>
          <w:trHeight w:val="280"/>
          <w:jc w:val="center"/>
        </w:trPr>
        <w:tc>
          <w:tcPr>
            <w:tcW w:w="1589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20E8D8AD" w14:textId="77777777" w:rsidR="005B1B69" w:rsidRPr="00AA1405" w:rsidRDefault="005B1B69" w:rsidP="00D241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Item</w:t>
            </w:r>
          </w:p>
        </w:tc>
        <w:tc>
          <w:tcPr>
            <w:tcW w:w="2487" w:type="pct"/>
            <w:gridSpan w:val="3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1FCD294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35 years old</w:t>
            </w:r>
          </w:p>
        </w:tc>
        <w:tc>
          <w:tcPr>
            <w:tcW w:w="404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1CB49C9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i/>
                <w:iCs/>
                <w:szCs w:val="21"/>
              </w:rPr>
              <w:t>Z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iCs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520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57E8685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5B1B69" w:rsidRPr="00AA1405" w14:paraId="7AC7B149" w14:textId="77777777" w:rsidTr="00D241B0">
        <w:trPr>
          <w:trHeight w:val="280"/>
          <w:jc w:val="center"/>
        </w:trPr>
        <w:tc>
          <w:tcPr>
            <w:tcW w:w="1589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16CB0DA" w14:textId="77777777" w:rsidR="005B1B69" w:rsidRPr="00AA1405" w:rsidRDefault="005B1B69" w:rsidP="00D241B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1C97EB3" w14:textId="77777777" w:rsidR="005B1B69" w:rsidRPr="00AA1405" w:rsidRDefault="005B1B69" w:rsidP="00D241B0">
            <w:pPr>
              <w:pBdr>
                <w:top w:val="single" w:sz="2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25th</w:t>
            </w: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A0E7B42" w14:textId="77777777" w:rsidR="005B1B69" w:rsidRPr="00AA1405" w:rsidRDefault="005B1B69" w:rsidP="00D241B0">
            <w:pPr>
              <w:pBdr>
                <w:top w:val="single" w:sz="2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5th-75th</w:t>
            </w: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89B71E8" w14:textId="77777777" w:rsidR="005B1B69" w:rsidRPr="00AA1405" w:rsidRDefault="005B1B69" w:rsidP="00D241B0">
            <w:pPr>
              <w:pBdr>
                <w:top w:val="single" w:sz="2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gt;75th</w:t>
            </w:r>
          </w:p>
        </w:tc>
        <w:tc>
          <w:tcPr>
            <w:tcW w:w="404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E6DD6C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6D66AA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55FEF24F" w14:textId="77777777" w:rsidTr="00D241B0">
        <w:trPr>
          <w:trHeight w:val="340"/>
          <w:jc w:val="center"/>
        </w:trPr>
        <w:tc>
          <w:tcPr>
            <w:tcW w:w="15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E92512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No. of cases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3FFE9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1641D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49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E8B94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22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18F9B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31A7C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23839CD1" w14:textId="77777777" w:rsidTr="00D241B0">
        <w:trPr>
          <w:trHeight w:val="340"/>
          <w:jc w:val="center"/>
        </w:trPr>
        <w:tc>
          <w:tcPr>
            <w:tcW w:w="15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A29931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DBB42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0(4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9A533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1(4.0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766CA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0(4.0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32DAB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72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FDAA8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156</w:t>
            </w:r>
          </w:p>
        </w:tc>
      </w:tr>
      <w:tr w:rsidR="005B1B69" w:rsidRPr="00AA1405" w14:paraId="5CE85CBE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B23B201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MI (kg/m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3708D0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2.8(3.6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3FE030D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1.5(3.8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16BFAC5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0.7(3.5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52422F9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5.45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5029568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6C81C38C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593AC29C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E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3E48AF7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0.1(22.2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05813FE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1.1(21.1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A7E480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1.8(20.2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699F1C9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40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181804E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183</w:t>
            </w:r>
          </w:p>
        </w:tc>
      </w:tr>
      <w:tr w:rsidR="005B1B69" w:rsidRPr="00AA1405" w14:paraId="0402EB15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4937CEB1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LH (U/L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D01277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2(0.9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30536E1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8(1.1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0BB390B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6.0(1.5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02C3C24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752.34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2B01ED8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7AB2DCC5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7F01393A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FSH (U/L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6CFD538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6.9(2.3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D7ABD8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7.7(2.2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8C4FF1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8.4(2.6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387BE20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85.93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039B5FB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50E6C3CD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3ACC58BE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Basal AMH (ng/mL) 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C754F8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4(2.0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B7809F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7(1.9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722229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4(2.6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5396C67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7.85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5A49810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436161E4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3FF27167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AFC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2F565C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4(7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2B4DF8E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5(8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6951A00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7(9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7B7654D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8.59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05A26DF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32A5466C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9F53469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Type of infertility (%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1EE845B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FC6247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F72A80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6CA5CFF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95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3029120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139</w:t>
            </w:r>
          </w:p>
        </w:tc>
      </w:tr>
      <w:tr w:rsidR="005B1B69" w:rsidRPr="00AA1405" w14:paraId="3FEC1E40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98B79B3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Primary infertility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6C8810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4.7(122/223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150B8BF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9.5(267/449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7055E1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64.0(142/222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23F69C2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46D04B7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5A219870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6051470D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Secondary infertility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291FBAB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5.3(101/223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14A645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0.5(182/449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DF7DBA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6.0(80/222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08B2A08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47C48B5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591415E3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55E1DDBF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504D92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397.7(1496.0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360B952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616.0(1348.1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56670F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756.1(1684.5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760834C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41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33DDA51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012</w:t>
            </w:r>
          </w:p>
        </w:tc>
      </w:tr>
      <w:tr w:rsidR="005B1B69" w:rsidRPr="00AA1405" w14:paraId="2F1CF57E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729882D3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LH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U/L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FDFBEE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0(1.1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25AC880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1(1.3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66EC418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1(1.4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109A939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8.87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151DB10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262</w:t>
            </w:r>
          </w:p>
        </w:tc>
      </w:tr>
      <w:tr w:rsidR="005B1B69" w:rsidRPr="00AA1405" w14:paraId="6C9CAFF6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502B31A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P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ng/mL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39D952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(0.5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F6F050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(0.4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120C8E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(0.5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21C89E0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89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2862AD3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620</w:t>
            </w:r>
          </w:p>
        </w:tc>
      </w:tr>
      <w:tr w:rsidR="005B1B69" w:rsidRPr="00AA1405" w14:paraId="1CEC9045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5217500D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Endometrial thickness (mm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6366DAE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2.0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3.7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BE914D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1.9(2.9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37D0F05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2.0(3.7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65A1260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20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723CAE0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333</w:t>
            </w:r>
          </w:p>
        </w:tc>
      </w:tr>
      <w:tr w:rsidR="005B1B69" w:rsidRPr="00AA1405" w14:paraId="53462D2D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A675F30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Number of embryos transferred</w:t>
            </w: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ABB902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(1)</w:t>
            </w: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895E83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(1)</w:t>
            </w: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9FB04E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(1)</w:t>
            </w:r>
          </w:p>
        </w:tc>
        <w:tc>
          <w:tcPr>
            <w:tcW w:w="404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DF7503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6</w:t>
            </w:r>
          </w:p>
        </w:tc>
        <w:tc>
          <w:tcPr>
            <w:tcW w:w="520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3CCCFA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494</w:t>
            </w:r>
          </w:p>
        </w:tc>
      </w:tr>
    </w:tbl>
    <w:p w14:paraId="46400172" w14:textId="77777777" w:rsidR="005B1B69" w:rsidRPr="00AA1405" w:rsidRDefault="005B1B69" w:rsidP="005B1B69">
      <w:pPr>
        <w:rPr>
          <w:rFonts w:ascii="Times New Roman" w:eastAsia="宋体" w:hAnsi="Times New Roman" w:cs="Times New Roman"/>
          <w:szCs w:val="21"/>
        </w:rPr>
      </w:pPr>
      <w:r w:rsidRPr="00AA1405">
        <w:rPr>
          <w:rFonts w:ascii="Times New Roman" w:eastAsia="宋体" w:hAnsi="Times New Roman" w:cs="Times New Roman"/>
          <w:szCs w:val="21"/>
        </w:rPr>
        <w:t xml:space="preserve">Note: The interquartile range (25th-75th) for LH in patients &lt;35 years of age was 2.79-4.96 U/L. </w:t>
      </w:r>
    </w:p>
    <w:p w14:paraId="2084540C" w14:textId="77777777" w:rsidR="005B1B69" w:rsidRPr="00AA1405" w:rsidRDefault="005B1B69" w:rsidP="005B1B6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F991DD7" w14:textId="32643545" w:rsidR="005B1B69" w:rsidRPr="002B3F24" w:rsidRDefault="005B1B69" w:rsidP="005B1B69">
      <w:pPr>
        <w:jc w:val="center"/>
        <w:rPr>
          <w:rFonts w:ascii="Times New Roman" w:eastAsia="宋体" w:hAnsi="Times New Roman" w:cs="Times New Roman"/>
          <w:szCs w:val="21"/>
        </w:rPr>
      </w:pPr>
      <w:r w:rsidRPr="00E55FB2">
        <w:rPr>
          <w:rFonts w:ascii="Times New Roman" w:eastAsia="宋体" w:hAnsi="Times New Roman" w:cs="Times New Roman" w:hint="eastAsia"/>
          <w:szCs w:val="21"/>
        </w:rPr>
        <w:t xml:space="preserve">Supplementary Table </w:t>
      </w:r>
      <w:r w:rsidR="00495596">
        <w:rPr>
          <w:rFonts w:ascii="Times New Roman" w:eastAsia="宋体" w:hAnsi="Times New Roman" w:cs="Times New Roman" w:hint="eastAsia"/>
          <w:szCs w:val="21"/>
        </w:rPr>
        <w:t>4</w:t>
      </w:r>
      <w:r w:rsidRPr="002B3F24">
        <w:rPr>
          <w:rFonts w:ascii="Times New Roman" w:eastAsia="宋体" w:hAnsi="Times New Roman" w:cs="Times New Roman"/>
          <w:szCs w:val="21"/>
        </w:rPr>
        <w:t xml:space="preserve"> Comparison of clinical characteristics of basal LH stratification in the 35-37 age group [M(IQR</w:t>
      </w:r>
      <w:proofErr w:type="gramStart"/>
      <w:r w:rsidRPr="002B3F24">
        <w:rPr>
          <w:rFonts w:ascii="Times New Roman" w:eastAsia="宋体" w:hAnsi="Times New Roman" w:cs="Times New Roman"/>
          <w:szCs w:val="21"/>
        </w:rPr>
        <w:t>),%</w:t>
      </w:r>
      <w:proofErr w:type="gramEnd"/>
      <w:r w:rsidRPr="002B3F24">
        <w:rPr>
          <w:rFonts w:ascii="Times New Roman" w:eastAsia="宋体" w:hAnsi="Times New Roman" w:cs="Times New Roman"/>
          <w:szCs w:val="21"/>
        </w:rPr>
        <w:t>]</w:t>
      </w:r>
    </w:p>
    <w:tbl>
      <w:tblPr>
        <w:tblW w:w="6717" w:type="pct"/>
        <w:jc w:val="center"/>
        <w:tblLayout w:type="fixed"/>
        <w:tblLook w:val="04A0" w:firstRow="1" w:lastRow="0" w:firstColumn="1" w:lastColumn="0" w:noHBand="0" w:noVBand="1"/>
      </w:tblPr>
      <w:tblGrid>
        <w:gridCol w:w="3546"/>
        <w:gridCol w:w="1850"/>
        <w:gridCol w:w="1850"/>
        <w:gridCol w:w="1850"/>
        <w:gridCol w:w="902"/>
        <w:gridCol w:w="1160"/>
      </w:tblGrid>
      <w:tr w:rsidR="005B1B69" w:rsidRPr="00AA1405" w14:paraId="430D89E1" w14:textId="77777777" w:rsidTr="00D241B0">
        <w:trPr>
          <w:trHeight w:val="280"/>
          <w:jc w:val="center"/>
        </w:trPr>
        <w:tc>
          <w:tcPr>
            <w:tcW w:w="1589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001A6D8B" w14:textId="77777777" w:rsidR="005B1B69" w:rsidRPr="00AA1405" w:rsidRDefault="005B1B69" w:rsidP="00D241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Item</w:t>
            </w:r>
          </w:p>
        </w:tc>
        <w:tc>
          <w:tcPr>
            <w:tcW w:w="2487" w:type="pct"/>
            <w:gridSpan w:val="3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10E915F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5-37 years old</w:t>
            </w:r>
          </w:p>
        </w:tc>
        <w:tc>
          <w:tcPr>
            <w:tcW w:w="404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58FC352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i/>
                <w:iCs/>
                <w:szCs w:val="21"/>
              </w:rPr>
              <w:t>Z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iCs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520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5E8F85D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5B1B69" w:rsidRPr="00AA1405" w14:paraId="75CFEECE" w14:textId="77777777" w:rsidTr="00D241B0">
        <w:trPr>
          <w:trHeight w:val="280"/>
          <w:jc w:val="center"/>
        </w:trPr>
        <w:tc>
          <w:tcPr>
            <w:tcW w:w="1589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96F463D" w14:textId="77777777" w:rsidR="005B1B69" w:rsidRPr="00AA1405" w:rsidRDefault="005B1B69" w:rsidP="00D241B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CE699A2" w14:textId="77777777" w:rsidR="005B1B69" w:rsidRPr="00AA1405" w:rsidRDefault="005B1B69" w:rsidP="00D241B0">
            <w:pPr>
              <w:pBdr>
                <w:top w:val="single" w:sz="2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25th</w:t>
            </w: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5A09EE9" w14:textId="77777777" w:rsidR="005B1B69" w:rsidRPr="00AA1405" w:rsidRDefault="005B1B69" w:rsidP="00D241B0">
            <w:pPr>
              <w:pBdr>
                <w:top w:val="single" w:sz="2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5th-75th</w:t>
            </w:r>
          </w:p>
        </w:tc>
        <w:tc>
          <w:tcPr>
            <w:tcW w:w="82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DFD404A" w14:textId="77777777" w:rsidR="005B1B69" w:rsidRPr="00AA1405" w:rsidRDefault="005B1B69" w:rsidP="00D241B0">
            <w:pPr>
              <w:pBdr>
                <w:top w:val="single" w:sz="2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gt;75th</w:t>
            </w:r>
          </w:p>
        </w:tc>
        <w:tc>
          <w:tcPr>
            <w:tcW w:w="404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798233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28C922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3D83316F" w14:textId="77777777" w:rsidTr="00D241B0">
        <w:trPr>
          <w:trHeight w:val="340"/>
          <w:jc w:val="center"/>
        </w:trPr>
        <w:tc>
          <w:tcPr>
            <w:tcW w:w="15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0952B7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80363253"/>
            <w:r w:rsidRPr="00AA1405">
              <w:rPr>
                <w:rFonts w:ascii="Times New Roman" w:eastAsia="宋体" w:hAnsi="Times New Roman" w:cs="Times New Roman"/>
                <w:szCs w:val="21"/>
              </w:rPr>
              <w:t>No. of cases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B7165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DFE11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74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CBFE8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EFAD6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DCED2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bookmarkEnd w:id="0"/>
      <w:tr w:rsidR="005B1B69" w:rsidRPr="00AA1405" w14:paraId="6607B465" w14:textId="77777777" w:rsidTr="00D241B0">
        <w:trPr>
          <w:trHeight w:val="340"/>
          <w:jc w:val="center"/>
        </w:trPr>
        <w:tc>
          <w:tcPr>
            <w:tcW w:w="15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0C4C9C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E3DBF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6(1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7B07D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6(2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E7E2B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6(1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F2A2F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628EA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798</w:t>
            </w:r>
          </w:p>
        </w:tc>
      </w:tr>
      <w:tr w:rsidR="005B1B69" w:rsidRPr="00AA1405" w14:paraId="49B2F6A1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A08013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MI (kg/m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3CA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3.8(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8E3A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1.8(3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143A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0.8(3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041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53A8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09D5D891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1AC5122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E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6C9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1.2 (18.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357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4.2(20.8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419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5.0(26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278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5E0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636</w:t>
            </w:r>
          </w:p>
        </w:tc>
      </w:tr>
      <w:tr w:rsidR="005B1B69" w:rsidRPr="00AA1405" w14:paraId="5559CDA3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E1DCDC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LH (U/L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E2C7E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2(1.0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1AC23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8(0.8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9918F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.8(1.6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5F679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25.16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14E31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07890FF6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7132DB06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FSH (U/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97C3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7.4(2.8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E96A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8.0(2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6749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9.2(2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6CB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1.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C0B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</w:tr>
      <w:tr w:rsidR="005B1B69" w:rsidRPr="00AA1405" w14:paraId="4D537D44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3035F2B0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Basal AMH (ng/mL)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04C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0(1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508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1(1.5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0506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4(1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B28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6616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420</w:t>
            </w:r>
          </w:p>
        </w:tc>
      </w:tr>
      <w:tr w:rsidR="005B1B69" w:rsidRPr="00AA1405" w14:paraId="7BDF800B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16F9732C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AFC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40DD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3(9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2D28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2.5(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844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4(1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5B5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0B22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508</w:t>
            </w:r>
          </w:p>
        </w:tc>
      </w:tr>
      <w:tr w:rsidR="005B1B69" w:rsidRPr="00AA1405" w14:paraId="1481827E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48402C31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Type of infertility (%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60EC39E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6177290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336E4CB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2981A10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6D0C861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33</w:t>
            </w:r>
          </w:p>
        </w:tc>
      </w:tr>
      <w:tr w:rsidR="005B1B69" w:rsidRPr="00AA1405" w14:paraId="3F4834D0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4777D6BE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Primary infertility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B760EF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4.7(17/38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B29E33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3.2(32/74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70FD9C2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0.5(15/37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4C5B62D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68EBF5F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5EFEF7DF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501EE3DB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Secondary infertility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C182FA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5.3(21/38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56E93DD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6.8(42/74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</w:tcPr>
          <w:p w14:paraId="4CF6139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9.5(22/37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</w:tcPr>
          <w:p w14:paraId="175B0B7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1AD4564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4AE4CD71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76781F8B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5F092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908.5 (1736.5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EF58D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329.8(1499.3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30F09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493.9(1513.2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8A0C8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71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0F315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258</w:t>
            </w:r>
          </w:p>
        </w:tc>
      </w:tr>
      <w:tr w:rsidR="005B1B69" w:rsidRPr="00AA1405" w14:paraId="7B01BE4E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46AA4530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LH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U/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D13D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1(1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D01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2(1.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46DF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6(2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DA1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E4F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368</w:t>
            </w:r>
          </w:p>
        </w:tc>
      </w:tr>
      <w:tr w:rsidR="005B1B69" w:rsidRPr="00AA1405" w14:paraId="3DC3A45F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CEEA9CE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P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ng/m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F3D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 (0.6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4FA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(0.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C3B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(0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26D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B40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818</w:t>
            </w:r>
          </w:p>
        </w:tc>
      </w:tr>
      <w:tr w:rsidR="005B1B69" w:rsidRPr="00AA1405" w14:paraId="3673C618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1585A7F5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Endometrial thickness (mm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89148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1.6(2.8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E4830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2.0(3.3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83D8D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1.2(4.2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23AC5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98655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353</w:t>
            </w:r>
          </w:p>
        </w:tc>
      </w:tr>
      <w:tr w:rsidR="005B1B69" w:rsidRPr="00AA1405" w14:paraId="47AD4288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2834F41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Number of embryos transferred</w:t>
            </w:r>
          </w:p>
        </w:tc>
        <w:tc>
          <w:tcPr>
            <w:tcW w:w="829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2841D7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(0.25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16C636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(1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62E778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(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FAD563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7D0FE0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383</w:t>
            </w:r>
          </w:p>
        </w:tc>
      </w:tr>
    </w:tbl>
    <w:p w14:paraId="5CDE30E6" w14:textId="77777777" w:rsidR="005B1B69" w:rsidRPr="00AA1405" w:rsidRDefault="005B1B69" w:rsidP="005B1B69">
      <w:pPr>
        <w:rPr>
          <w:rFonts w:ascii="Times New Roman" w:eastAsia="宋体" w:hAnsi="Times New Roman" w:cs="Times New Roman"/>
          <w:szCs w:val="21"/>
        </w:rPr>
      </w:pPr>
      <w:r w:rsidRPr="00AA1405">
        <w:rPr>
          <w:rFonts w:ascii="Times New Roman" w:eastAsia="宋体" w:hAnsi="Times New Roman" w:cs="Times New Roman"/>
          <w:szCs w:val="21"/>
        </w:rPr>
        <w:t xml:space="preserve">Note: The interquartile range (25th-75th) for LH in patients 35-37 years of age was 2.90-4.77 U/L. </w:t>
      </w:r>
    </w:p>
    <w:p w14:paraId="5306CB0F" w14:textId="77777777" w:rsidR="005B1B69" w:rsidRPr="00AA1405" w:rsidRDefault="005B1B69" w:rsidP="005B1B6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6A8E0AE" w14:textId="7A5F84E4" w:rsidR="005B1B69" w:rsidRPr="002B3F24" w:rsidRDefault="005B1B69" w:rsidP="005B1B69">
      <w:pPr>
        <w:jc w:val="center"/>
        <w:rPr>
          <w:rFonts w:ascii="Times New Roman" w:eastAsia="宋体" w:hAnsi="Times New Roman" w:cs="Times New Roman"/>
          <w:szCs w:val="21"/>
        </w:rPr>
      </w:pPr>
      <w:r w:rsidRPr="00E55FB2">
        <w:rPr>
          <w:rFonts w:ascii="Times New Roman" w:eastAsia="宋体" w:hAnsi="Times New Roman" w:cs="Times New Roman" w:hint="eastAsia"/>
          <w:szCs w:val="21"/>
        </w:rPr>
        <w:t xml:space="preserve">Supplementary Table </w:t>
      </w:r>
      <w:r w:rsidR="00495596">
        <w:rPr>
          <w:rFonts w:ascii="Times New Roman" w:eastAsia="宋体" w:hAnsi="Times New Roman" w:cs="Times New Roman" w:hint="eastAsia"/>
          <w:szCs w:val="21"/>
        </w:rPr>
        <w:t>5</w:t>
      </w:r>
      <w:r w:rsidRPr="002B3F24">
        <w:rPr>
          <w:rFonts w:ascii="Times New Roman" w:eastAsia="宋体" w:hAnsi="Times New Roman" w:cs="Times New Roman"/>
          <w:szCs w:val="21"/>
        </w:rPr>
        <w:t xml:space="preserve"> Comparison of clinical characteristics of basal LH stratification in the ≥38 age group [M(IQR</w:t>
      </w:r>
      <w:proofErr w:type="gramStart"/>
      <w:r w:rsidRPr="002B3F24">
        <w:rPr>
          <w:rFonts w:ascii="Times New Roman" w:eastAsia="宋体" w:hAnsi="Times New Roman" w:cs="Times New Roman"/>
          <w:szCs w:val="21"/>
        </w:rPr>
        <w:t>),%</w:t>
      </w:r>
      <w:proofErr w:type="gramEnd"/>
      <w:r w:rsidRPr="002B3F24">
        <w:rPr>
          <w:rFonts w:ascii="Times New Roman" w:eastAsia="宋体" w:hAnsi="Times New Roman" w:cs="Times New Roman"/>
          <w:szCs w:val="21"/>
        </w:rPr>
        <w:t>]</w:t>
      </w:r>
    </w:p>
    <w:tbl>
      <w:tblPr>
        <w:tblW w:w="6717" w:type="pct"/>
        <w:jc w:val="center"/>
        <w:tblLayout w:type="fixed"/>
        <w:tblLook w:val="04A0" w:firstRow="1" w:lastRow="0" w:firstColumn="1" w:lastColumn="0" w:noHBand="0" w:noVBand="1"/>
      </w:tblPr>
      <w:tblGrid>
        <w:gridCol w:w="3546"/>
        <w:gridCol w:w="1850"/>
        <w:gridCol w:w="1850"/>
        <w:gridCol w:w="1850"/>
        <w:gridCol w:w="902"/>
        <w:gridCol w:w="1160"/>
      </w:tblGrid>
      <w:tr w:rsidR="005B1B69" w:rsidRPr="00AA1405" w14:paraId="3F8BCF09" w14:textId="77777777" w:rsidTr="00D241B0">
        <w:trPr>
          <w:trHeight w:val="280"/>
          <w:jc w:val="center"/>
        </w:trPr>
        <w:tc>
          <w:tcPr>
            <w:tcW w:w="1589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57C05212" w14:textId="77777777" w:rsidR="005B1B69" w:rsidRPr="00AA1405" w:rsidRDefault="005B1B69" w:rsidP="00D241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Item</w:t>
            </w:r>
          </w:p>
        </w:tc>
        <w:tc>
          <w:tcPr>
            <w:tcW w:w="2487" w:type="pct"/>
            <w:gridSpan w:val="3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081954B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≥38 years old</w:t>
            </w:r>
          </w:p>
        </w:tc>
        <w:tc>
          <w:tcPr>
            <w:tcW w:w="404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4ED45BC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i/>
                <w:iCs/>
                <w:szCs w:val="21"/>
              </w:rPr>
              <w:t>Z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iCs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520" w:type="pct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vAlign w:val="center"/>
            <w:hideMark/>
          </w:tcPr>
          <w:p w14:paraId="43D0E27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5B1B69" w:rsidRPr="00AA1405" w14:paraId="7E34257C" w14:textId="77777777" w:rsidTr="00D241B0">
        <w:trPr>
          <w:trHeight w:val="280"/>
          <w:jc w:val="center"/>
        </w:trPr>
        <w:tc>
          <w:tcPr>
            <w:tcW w:w="1589" w:type="pct"/>
            <w:vMerge/>
            <w:tcBorders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19258C5" w14:textId="77777777" w:rsidR="005B1B69" w:rsidRPr="00AA1405" w:rsidRDefault="005B1B69" w:rsidP="00D241B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468DE" w14:textId="77777777" w:rsidR="005B1B69" w:rsidRPr="00AA1405" w:rsidRDefault="005B1B69" w:rsidP="00D241B0">
            <w:pPr>
              <w:pBdr>
                <w:top w:val="single" w:sz="4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25th</w:t>
            </w: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7C452" w14:textId="77777777" w:rsidR="005B1B69" w:rsidRPr="00AA1405" w:rsidRDefault="005B1B69" w:rsidP="00D241B0">
            <w:pPr>
              <w:pBdr>
                <w:top w:val="single" w:sz="4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5th-75th</w:t>
            </w: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3560F" w14:textId="77777777" w:rsidR="005B1B69" w:rsidRPr="00AA1405" w:rsidRDefault="005B1B69" w:rsidP="00D241B0">
            <w:pPr>
              <w:pBdr>
                <w:top w:val="single" w:sz="4" w:space="0" w:color="auto"/>
              </w:pBd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gt;75th</w:t>
            </w:r>
          </w:p>
        </w:tc>
        <w:tc>
          <w:tcPr>
            <w:tcW w:w="40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92FE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E879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5AAE478E" w14:textId="77777777" w:rsidTr="00D241B0">
        <w:trPr>
          <w:trHeight w:val="340"/>
          <w:jc w:val="center"/>
        </w:trPr>
        <w:tc>
          <w:tcPr>
            <w:tcW w:w="15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8EF564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No. of cases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68D42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A0637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6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14B10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D77F5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3C9F0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3AB7411E" w14:textId="77777777" w:rsidTr="00D241B0">
        <w:trPr>
          <w:trHeight w:val="340"/>
          <w:jc w:val="center"/>
        </w:trPr>
        <w:tc>
          <w:tcPr>
            <w:tcW w:w="15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FBF544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FD140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39(4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DF5768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39(2)</w:t>
            </w:r>
          </w:p>
        </w:tc>
        <w:tc>
          <w:tcPr>
            <w:tcW w:w="82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D1F9A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0(3)</w:t>
            </w:r>
          </w:p>
        </w:tc>
        <w:tc>
          <w:tcPr>
            <w:tcW w:w="4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63743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86EB8E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220</w:t>
            </w:r>
          </w:p>
        </w:tc>
      </w:tr>
      <w:tr w:rsidR="005B1B69" w:rsidRPr="00AA1405" w14:paraId="6D7FC011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349EA47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MI (kg/m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D591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2.1(4.5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BDF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2.8(3.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C14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0.8(4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418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444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152</w:t>
            </w:r>
          </w:p>
        </w:tc>
      </w:tr>
      <w:tr w:rsidR="005B1B69" w:rsidRPr="00AA1405" w14:paraId="047D976D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F84FAC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E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714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36.0(25.8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351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48.6 (24.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B44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7.9(13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7055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6.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3E1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034</w:t>
            </w:r>
          </w:p>
        </w:tc>
      </w:tr>
      <w:tr w:rsidR="005B1B69" w:rsidRPr="00AA1405" w14:paraId="0E84FB56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126D922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LH (U/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D17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.1(1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42C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3.8(1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CA5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5.5(2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537D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91.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A5F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B1B69" w:rsidRPr="00AA1405" w14:paraId="4D5D4EE0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1EAAC1AD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Basal FSH (U/L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D4BC8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7.2(3.0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504C3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8.2 (2.4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89ED3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9.2(4.3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5F53F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7.74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26036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021</w:t>
            </w:r>
          </w:p>
        </w:tc>
      </w:tr>
      <w:tr w:rsidR="005B1B69" w:rsidRPr="00AA1405" w14:paraId="7CCAE8B1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FA7B3A8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Basal AMH (ng/mL)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3F27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1.9(1.5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8E50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1.8 (1.6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AFFB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5 (1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A0EB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471B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515</w:t>
            </w:r>
          </w:p>
        </w:tc>
      </w:tr>
      <w:tr w:rsidR="005B1B69" w:rsidRPr="00AA1405" w14:paraId="2C985E77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F4DDA7F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AFC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E7EB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9(8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4FB89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12(6.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967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9(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2B84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4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86D5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125</w:t>
            </w:r>
          </w:p>
        </w:tc>
      </w:tr>
      <w:tr w:rsidR="005B1B69" w:rsidRPr="00AA1405" w14:paraId="6A0CAD2B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6C6CC0D6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Type of infertility (%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C822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07387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DE3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55AC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7DE0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630</w:t>
            </w:r>
          </w:p>
        </w:tc>
      </w:tr>
      <w:tr w:rsidR="005B1B69" w:rsidRPr="00AA1405" w14:paraId="26F88D65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35C3E8A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Primary infertility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E78A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33.3(9/2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A3D79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5.0(14/56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5287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3.3(9/2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517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51C3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757AC963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28551038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Secondary infertility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BF47B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66.7(18/2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FF1A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75.0(42/56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D824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66.7(18/2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BC51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5FC3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1B69" w:rsidRPr="00AA1405" w14:paraId="54EC1EE3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28CC644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AA140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D65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360.8(1666.6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2F92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220.2(1679.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C9F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209.5(1954.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2A0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F6C7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812</w:t>
            </w:r>
          </w:p>
        </w:tc>
      </w:tr>
      <w:tr w:rsidR="005B1B69" w:rsidRPr="00AA1405" w14:paraId="5BFF8AEB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0169C834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LH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U/L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322F4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1.9(2.2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4CC66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1.6(2.3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655722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.8(3.2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CC7FC8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3.52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4ED9A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172</w:t>
            </w:r>
          </w:p>
        </w:tc>
      </w:tr>
      <w:tr w:rsidR="005B1B69" w:rsidRPr="00AA1405" w14:paraId="45517486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75813142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P on </w:t>
            </w:r>
            <w:proofErr w:type="spellStart"/>
            <w:r w:rsidRPr="00AA1405">
              <w:rPr>
                <w:rFonts w:ascii="Times New Roman" w:eastAsia="宋体" w:hAnsi="Times New Roman" w:cs="Times New Roman"/>
                <w:szCs w:val="21"/>
              </w:rPr>
              <w:t>hCG</w:t>
            </w:r>
            <w:proofErr w:type="spellEnd"/>
            <w:r w:rsidRPr="00AA1405">
              <w:rPr>
                <w:rFonts w:ascii="Times New Roman" w:eastAsia="宋体" w:hAnsi="Times New Roman" w:cs="Times New Roman"/>
                <w:szCs w:val="21"/>
              </w:rPr>
              <w:t xml:space="preserve"> injection day (ng/mL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4BB3A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0.8(0.4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37DF1E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0.8 (0.4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77467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9(0.4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D6D80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42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2BA479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813</w:t>
            </w:r>
          </w:p>
        </w:tc>
      </w:tr>
      <w:tr w:rsidR="005B1B69" w:rsidRPr="00AA1405" w14:paraId="0CB70D22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right w:val="nil"/>
            </w:tcBorders>
            <w:noWrap/>
            <w:vAlign w:val="center"/>
          </w:tcPr>
          <w:p w14:paraId="60F005DB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Endometrial thickness (mm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1D7FD7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10.2(2.5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BE60C7" w14:textId="77777777" w:rsidR="005B1B69" w:rsidRPr="00AA1405" w:rsidRDefault="005B1B69" w:rsidP="00D241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11.3(2.7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938DEF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9.7(2.9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B8C2E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13.33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1A9AF1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5B1B69" w:rsidRPr="00AA1405" w14:paraId="692C62ED" w14:textId="77777777" w:rsidTr="00D241B0">
        <w:trPr>
          <w:trHeight w:val="340"/>
          <w:jc w:val="center"/>
        </w:trPr>
        <w:tc>
          <w:tcPr>
            <w:tcW w:w="1589" w:type="pct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57F954F" w14:textId="77777777" w:rsidR="005B1B69" w:rsidRPr="00AA1405" w:rsidRDefault="005B1B69" w:rsidP="00D241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Number of embryos transferred</w:t>
            </w:r>
          </w:p>
        </w:tc>
        <w:tc>
          <w:tcPr>
            <w:tcW w:w="829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A8FEE3C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(1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EB35B46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等线" w:hAnsi="Times New Roman" w:cs="Times New Roman"/>
                <w:szCs w:val="21"/>
              </w:rPr>
              <w:t>2(0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1C1605A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2(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29A20F4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6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DEF1CB0" w14:textId="77777777" w:rsidR="005B1B69" w:rsidRPr="00AA1405" w:rsidRDefault="005B1B69" w:rsidP="00D241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1405">
              <w:rPr>
                <w:rFonts w:ascii="Times New Roman" w:eastAsia="宋体" w:hAnsi="Times New Roman" w:cs="Times New Roman"/>
                <w:szCs w:val="21"/>
              </w:rPr>
              <w:t>0.727</w:t>
            </w:r>
          </w:p>
        </w:tc>
      </w:tr>
    </w:tbl>
    <w:p w14:paraId="66DC19E1" w14:textId="77777777" w:rsidR="005B1B69" w:rsidRPr="00AA1405" w:rsidRDefault="005B1B69" w:rsidP="005B1B69">
      <w:pPr>
        <w:rPr>
          <w:rFonts w:ascii="Times New Roman" w:eastAsia="宋体" w:hAnsi="Times New Roman" w:cs="Times New Roman"/>
          <w:szCs w:val="21"/>
        </w:rPr>
      </w:pPr>
      <w:r w:rsidRPr="00AA1405">
        <w:rPr>
          <w:rFonts w:ascii="Times New Roman" w:eastAsia="宋体" w:hAnsi="Times New Roman" w:cs="Times New Roman"/>
          <w:szCs w:val="21"/>
        </w:rPr>
        <w:t>Note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A1405">
        <w:rPr>
          <w:rFonts w:ascii="Times New Roman" w:eastAsia="宋体" w:hAnsi="Times New Roman" w:cs="Times New Roman"/>
          <w:szCs w:val="21"/>
        </w:rPr>
        <w:t xml:space="preserve">≥38 years of age, The interquartile range (25th-75th) for LH was 2.95-4.53 U/L. </w:t>
      </w:r>
    </w:p>
    <w:p w14:paraId="20A58A5A" w14:textId="77777777" w:rsidR="001344BA" w:rsidRDefault="001344BA">
      <w:pPr>
        <w:rPr>
          <w:rFonts w:hint="eastAsia"/>
        </w:rPr>
      </w:pPr>
    </w:p>
    <w:sectPr w:rsidR="00134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FC5EF" w14:textId="77777777" w:rsidR="008930C8" w:rsidRDefault="008930C8" w:rsidP="00E55FB2">
      <w:pPr>
        <w:rPr>
          <w:rFonts w:hint="eastAsia"/>
        </w:rPr>
      </w:pPr>
      <w:r>
        <w:separator/>
      </w:r>
    </w:p>
  </w:endnote>
  <w:endnote w:type="continuationSeparator" w:id="0">
    <w:p w14:paraId="7A699E6F" w14:textId="77777777" w:rsidR="008930C8" w:rsidRDefault="008930C8" w:rsidP="00E55F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DCDE8" w14:textId="77777777" w:rsidR="008930C8" w:rsidRDefault="008930C8" w:rsidP="00E55FB2">
      <w:pPr>
        <w:rPr>
          <w:rFonts w:hint="eastAsia"/>
        </w:rPr>
      </w:pPr>
      <w:r>
        <w:separator/>
      </w:r>
    </w:p>
  </w:footnote>
  <w:footnote w:type="continuationSeparator" w:id="0">
    <w:p w14:paraId="2736515D" w14:textId="77777777" w:rsidR="008930C8" w:rsidRDefault="008930C8" w:rsidP="00E55F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69"/>
    <w:rsid w:val="00045903"/>
    <w:rsid w:val="000555C4"/>
    <w:rsid w:val="00063008"/>
    <w:rsid w:val="001344BA"/>
    <w:rsid w:val="00186901"/>
    <w:rsid w:val="001E399E"/>
    <w:rsid w:val="002E30F6"/>
    <w:rsid w:val="002E6185"/>
    <w:rsid w:val="00381886"/>
    <w:rsid w:val="003D5756"/>
    <w:rsid w:val="00471C64"/>
    <w:rsid w:val="00495596"/>
    <w:rsid w:val="00514DAC"/>
    <w:rsid w:val="005B1B69"/>
    <w:rsid w:val="00780E93"/>
    <w:rsid w:val="007B5833"/>
    <w:rsid w:val="00803FDD"/>
    <w:rsid w:val="008930C8"/>
    <w:rsid w:val="008C1612"/>
    <w:rsid w:val="008D354D"/>
    <w:rsid w:val="00A22155"/>
    <w:rsid w:val="00A54130"/>
    <w:rsid w:val="00B220C7"/>
    <w:rsid w:val="00DD62B5"/>
    <w:rsid w:val="00E07FEE"/>
    <w:rsid w:val="00E26868"/>
    <w:rsid w:val="00E55FB2"/>
    <w:rsid w:val="00E64C2B"/>
    <w:rsid w:val="00E76A61"/>
    <w:rsid w:val="00F6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36F46"/>
  <w15:chartTrackingRefBased/>
  <w15:docId w15:val="{01B9E85E-DAA2-4C38-B7EF-E03AECE0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B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1B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1B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1B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1B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1B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1B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1B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1B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1B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1B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1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1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1B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1B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1B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1B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1B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1B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1B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1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1B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1B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1B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1B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1B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1B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1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1B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1B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5F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5F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5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5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824</Words>
  <Characters>4700</Characters>
  <Application>Microsoft Office Word</Application>
  <DocSecurity>0</DocSecurity>
  <Lines>39</Lines>
  <Paragraphs>1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莹 张</dc:creator>
  <cp:keywords/>
  <dc:description/>
  <cp:lastModifiedBy>梦莹 张</cp:lastModifiedBy>
  <cp:revision>8</cp:revision>
  <dcterms:created xsi:type="dcterms:W3CDTF">2026-04-26T05:36:00Z</dcterms:created>
  <dcterms:modified xsi:type="dcterms:W3CDTF">2026-04-26T11:02:00Z</dcterms:modified>
</cp:coreProperties>
</file>